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08BC" w:rsidRPr="00A41272" w:rsidRDefault="004770FD" w:rsidP="00DD08BC">
      <w:pPr>
        <w:spacing w:line="480" w:lineRule="auto"/>
        <w:rPr>
          <w:b/>
          <w:bCs/>
          <w:color w:val="231F20"/>
          <w:sz w:val="22"/>
          <w:szCs w:val="22"/>
        </w:rPr>
      </w:pPr>
      <w:r>
        <w:rPr>
          <w:b/>
          <w:bCs/>
          <w:color w:val="231F20"/>
          <w:sz w:val="22"/>
          <w:szCs w:val="22"/>
        </w:rPr>
        <w:t>Additional file 1</w:t>
      </w:r>
    </w:p>
    <w:p w:rsidR="00DD08BC" w:rsidRPr="00A41272" w:rsidRDefault="00DD08BC" w:rsidP="00DD08BC">
      <w:pPr>
        <w:spacing w:line="480" w:lineRule="auto"/>
        <w:rPr>
          <w:b/>
          <w:bCs/>
          <w:color w:val="231F20"/>
          <w:sz w:val="22"/>
          <w:szCs w:val="22"/>
        </w:rPr>
      </w:pPr>
    </w:p>
    <w:p w:rsidR="00DD08BC" w:rsidRPr="00A41272" w:rsidRDefault="00DD08BC" w:rsidP="00DD08BC">
      <w:pPr>
        <w:pStyle w:val="Style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480" w:lineRule="auto"/>
        <w:rPr>
          <w:rFonts w:ascii="Times New Roman" w:hAnsi="Times New Roman"/>
          <w:b/>
          <w:bCs/>
          <w:snapToGrid/>
          <w:color w:val="231F20"/>
          <w:sz w:val="22"/>
          <w:szCs w:val="22"/>
        </w:rPr>
      </w:pPr>
      <w:r w:rsidRPr="00A41272">
        <w:rPr>
          <w:rFonts w:ascii="Times New Roman" w:hAnsi="Times New Roman"/>
          <w:b/>
          <w:bCs/>
          <w:snapToGrid/>
          <w:color w:val="231F20"/>
          <w:sz w:val="22"/>
          <w:szCs w:val="22"/>
        </w:rPr>
        <w:t>A National analysis of the short term effect of PM</w:t>
      </w:r>
      <w:r w:rsidRPr="00A41272">
        <w:rPr>
          <w:rFonts w:ascii="Times New Roman" w:hAnsi="Times New Roman"/>
          <w:b/>
          <w:bCs/>
          <w:snapToGrid/>
          <w:color w:val="231F20"/>
          <w:sz w:val="22"/>
          <w:szCs w:val="22"/>
          <w:vertAlign w:val="subscript"/>
        </w:rPr>
        <w:t xml:space="preserve">2.5 </w:t>
      </w:r>
      <w:r w:rsidRPr="00A41272">
        <w:rPr>
          <w:rFonts w:ascii="Times New Roman" w:hAnsi="Times New Roman"/>
          <w:b/>
          <w:bCs/>
          <w:snapToGrid/>
          <w:color w:val="231F20"/>
          <w:sz w:val="22"/>
          <w:szCs w:val="22"/>
        </w:rPr>
        <w:t>on hospitalizations and mortality in subjects with diabetes and neurological disorders</w:t>
      </w:r>
    </w:p>
    <w:p w:rsidR="00DD08BC" w:rsidRPr="00A41272" w:rsidRDefault="00DD08BC" w:rsidP="00DD08BC">
      <w:pPr>
        <w:spacing w:line="480" w:lineRule="auto"/>
        <w:rPr>
          <w:sz w:val="22"/>
          <w:szCs w:val="22"/>
        </w:rPr>
      </w:pPr>
      <w:r w:rsidRPr="00A41272">
        <w:rPr>
          <w:sz w:val="22"/>
          <w:szCs w:val="22"/>
        </w:rPr>
        <w:br w:type="page"/>
      </w:r>
    </w:p>
    <w:tbl>
      <w:tblPr>
        <w:tblW w:w="10270" w:type="dxa"/>
        <w:tblInd w:w="93" w:type="dxa"/>
        <w:tblLook w:val="04A0"/>
      </w:tblPr>
      <w:tblGrid>
        <w:gridCol w:w="1545"/>
        <w:gridCol w:w="1369"/>
        <w:gridCol w:w="727"/>
        <w:gridCol w:w="1136"/>
        <w:gridCol w:w="777"/>
        <w:gridCol w:w="916"/>
        <w:gridCol w:w="1079"/>
        <w:gridCol w:w="1039"/>
        <w:gridCol w:w="836"/>
        <w:gridCol w:w="846"/>
      </w:tblGrid>
      <w:tr w:rsidR="00DD08BC" w:rsidRPr="00A41272" w:rsidTr="00DD08BC">
        <w:trPr>
          <w:trHeight w:val="300"/>
        </w:trPr>
        <w:tc>
          <w:tcPr>
            <w:tcW w:w="1027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A41272">
              <w:rPr>
                <w:b/>
                <w:bCs/>
                <w:color w:val="000000"/>
                <w:sz w:val="18"/>
                <w:szCs w:val="18"/>
              </w:rPr>
              <w:lastRenderedPageBreak/>
              <w:t xml:space="preserve">Supplemental Table 1: Community specific average PM2.5 and temperature; and total number of deaths </w:t>
            </w:r>
          </w:p>
        </w:tc>
      </w:tr>
      <w:tr w:rsidR="00DD08BC" w:rsidRPr="00A41272" w:rsidTr="00DD08BC">
        <w:trPr>
          <w:trHeight w:val="300"/>
        </w:trPr>
        <w:tc>
          <w:tcPr>
            <w:tcW w:w="36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A41272">
              <w:rPr>
                <w:b/>
                <w:bCs/>
                <w:color w:val="000000"/>
                <w:sz w:val="18"/>
                <w:szCs w:val="18"/>
              </w:rPr>
              <w:t>and previous cause specific admission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STATE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CITY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PM25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Temperature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71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08BC" w:rsidRPr="00A41272" w:rsidRDefault="00DD08BC" w:rsidP="00795D48">
            <w:pPr>
              <w:tabs>
                <w:tab w:val="left" w:pos="2159"/>
              </w:tabs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Previous admissions among Medicare deaths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mg/m3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 xml:space="preserve">Total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Dementia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Alzheimer'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Parkinson'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Multipl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Diabetes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deaths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disease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disease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sclerosis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 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Alabam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Birmingham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5.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63.4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7963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320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394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16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1090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Alabam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Montgomery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1.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65.6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39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9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5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836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Arizon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Tucson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6.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70.6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778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48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88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30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225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Arkansa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Little Rock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3.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62.7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384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39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28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35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3800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Californi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Oakland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8.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6.4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4543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90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08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40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3955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Californi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Fresno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8.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64.4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4689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91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94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61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6604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Californi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Bakersfield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6.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65.5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4035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75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33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44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4511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Californi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Los Angeles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6.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62.2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44479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340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177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32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31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2354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Californi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Anaheim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3.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64.1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3981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397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381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51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1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2577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Californi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Riversid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5.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64.0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9066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313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427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44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1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6081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Californi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Sacramento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2.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60.1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819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30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24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6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4743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Californi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San Diego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1.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62.2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7401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315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442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51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4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3863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Californi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San Jos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9.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63.4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680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44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65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6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488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Colorad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Denver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9.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0.8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7635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00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63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61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092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Connecticu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Stamford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0.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2.1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026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72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92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4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813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Connecticu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Hartford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0.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2.2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7389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51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91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00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8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0944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Connecticu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New Haven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2.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2.3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6488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09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61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11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8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0034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Connecticu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New London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9.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1.5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685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2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1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206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Delawar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Wilmington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3.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5.2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3487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13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5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48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731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District Of Columbi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Washington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3.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8.2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4742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82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09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8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8492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Florid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Fort Lauderdal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7.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76.5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3590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39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435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95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1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4074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Florid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Jacksonvill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9.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70.1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4836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35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33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65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8059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Florid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Tamp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0.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72.7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6138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87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27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73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7848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Florid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Miami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9.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76.4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307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63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28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97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7579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lastRenderedPageBreak/>
              <w:t>Florid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Orlando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9.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72.1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7476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86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346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04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1795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Florid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Palm Beach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7.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75.2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2626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318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413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08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2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4545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Florid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St. Petersburg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9.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73.7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1015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94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372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28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9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1945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Georgi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Macon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2.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63.9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455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3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803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Georgi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Atlant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5.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61.8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3035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354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755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86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3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8914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Hawaii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Honolulu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4.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77.2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669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64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22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5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6042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Illinoi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Chicago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4.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2.3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40117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508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690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759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67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71186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Indian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Fort Wayn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3.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0.9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767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5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8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7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963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Indian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Gary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5.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3.9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345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69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61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7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734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Indian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Indianapolis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5.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3.8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6036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306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97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79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0073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Indian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South Bend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2.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0.1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716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1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8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7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062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Indian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Lafayett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2.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2.5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301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6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497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Indian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Terre Haut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2.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3.1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309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8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622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Iow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Iowa city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1.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49.5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71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84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Iow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Cedar Rapids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0.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48.5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334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7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49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7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961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Iow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Des Moines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0.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1.2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394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38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98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38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3701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Illinoi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Davenport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2.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49.9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314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41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87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44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3775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Kansa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Kansas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1.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6.8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0428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318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08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68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2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3946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Kentucky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Louisvill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4.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8.4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978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80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83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17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0041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Louisian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Baton Roug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2.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67.9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752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6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6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41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4326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Louisian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New Orleans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1.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71.4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6140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79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51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73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8302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Maryland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Marlboro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1.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6.3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893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6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31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9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822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Maryland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Baltimor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4.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8.3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0953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340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379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43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3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8045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Massachusett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Springfield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2.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0.7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721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45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3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5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304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Massachusett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Boston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1.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1.6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8212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892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696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43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7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3666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Massachusett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Worcester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1.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47.8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066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95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2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7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048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Michigan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Holland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2.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49.2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345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2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3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7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46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Michigan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Grand Rapids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3.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48.8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184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90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78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36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3156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Michigan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Detroit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4.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1.2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30350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558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391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17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1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5700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Missouri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St. Louis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3.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6.3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3026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27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73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06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4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7852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Nebrask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Omah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0.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1.9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865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86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10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39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3932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lastRenderedPageBreak/>
              <w:t>Nevad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Las Vegas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7.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69.9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958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91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41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61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665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New Jersey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Jersey city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1.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4.4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070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3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8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4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380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New Jersey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Trenton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9.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4.9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937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9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60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2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790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New Jersey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Long Branch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8.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3.9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214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41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30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1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3931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New Jersey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Elizabeth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3.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5.4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3648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61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3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68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6676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New Mexic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Albuquerqu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6.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8.0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3677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43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6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30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388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New York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Albany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8.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49.2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768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32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31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7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941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New York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Buffalo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0.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48.3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856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4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46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9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467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New York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New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A41272">
              <w:rPr>
                <w:color w:val="000000"/>
                <w:sz w:val="18"/>
                <w:szCs w:val="18"/>
              </w:rPr>
              <w:t>York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3.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1.3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43164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608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444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731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40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67946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New York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Bath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8.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48.8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835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7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37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3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565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North Carolin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Hickory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2.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8.8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423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0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6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630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North Carolin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Durham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4.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60.0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947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60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39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3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569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North Carolin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Winston-Salem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3.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9.5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539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75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10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9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3281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North Carolin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Greensboro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3.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9.3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3033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80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29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37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4043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North Carolin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Charlott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4.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60.7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3848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33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09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4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6139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North Carolin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Raleigh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3.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60.5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3211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40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60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45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001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Ohi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Middletown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6.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3.1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968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4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42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7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568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Ohi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Youngstown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5.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49.7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555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77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44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45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4584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Ohi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Cleveland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5.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2.5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8945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374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372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60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5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3847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Ohi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Columbus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6.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3.5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3463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82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44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9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318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Ohi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Cincinnati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6.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4.7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7106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80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35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93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7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9535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Ohi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Steubenvill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7.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2.0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696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31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48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7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443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Ohi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Toledo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4.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0.8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639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46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68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6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548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Ohi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Dayton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6.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3.2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967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02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73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36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920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Ohi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Akron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6.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0.6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420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06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09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38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3605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Oklahom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Tuls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1.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61.6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291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65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91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5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901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Oregon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Medford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0.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4.6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86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3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7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9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612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Oregon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Eugen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8.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2.2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670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68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67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4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430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Oregon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Portland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9.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3.5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3270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80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63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8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990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Pennsylvani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Gettysburg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2.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3.0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744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6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9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9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277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Pennsylvani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Pittsburgh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5.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2.1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3568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372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444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19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3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5770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lastRenderedPageBreak/>
              <w:t>Pennsylvani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State Colleg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1.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0.5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717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7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9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1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080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Pennsylvani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Carlisl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3.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4.1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884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36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91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35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3001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Pennsylvani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Harrisburg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4.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4.3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166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39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06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38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3576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Pennsylvani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Eri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2.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0.3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074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32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0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5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503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Pennsylvani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Scranton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1.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0.1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6506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93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93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38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1260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Pennsylvani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Allentown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3.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2.3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464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29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26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87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9110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Pennsylvani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Mercer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2.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49.3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082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1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3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1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651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New Jersey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Philadelphi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3.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6.4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38591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373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534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61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40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0650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Pennsylvani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Washington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3.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0.9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325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68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82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48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3156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Rhode Island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Providenc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0.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2.1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6926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78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10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74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7574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South Carolin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Charleston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1.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65.5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163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67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09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8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3701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South Carolin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Greenvill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4.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61.5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719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73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59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34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4234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South Carolin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Columbi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3.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64.2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641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68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22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32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4298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South Carolin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Spartanburg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3.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61.0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105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06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32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38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3414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Tennesse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Nashvill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2.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60.2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3338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61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48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45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4607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Tennesse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Knoxvill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4.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9.3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3422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44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74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46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449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Tennesse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Memphis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2.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63.4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4795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89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93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71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9442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Texa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Dallas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1.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67.4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0784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340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34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62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0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6250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Texa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Houston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2.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70.1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4213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442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653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16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3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2851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Texa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Port Arthur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1.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68.7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920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2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62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4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815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Texa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Ft Worth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1.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66.1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158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53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31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86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6787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Utah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Logan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9.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46.1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86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84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Utah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Salt Lak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1.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3.3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4269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87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09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48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4455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Utah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Provo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9.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0.9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434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3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39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9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714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Utah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Ogden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9.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0.6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97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83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Virgini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Annandal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2.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7.9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3835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93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41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9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3731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Virgini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Richmond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2.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9.1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079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20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26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74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7856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Virgini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Norfolk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1.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60.7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8089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377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369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95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9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4544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Washington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Vancouver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8.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3.7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766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2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8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716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Washington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Seattl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9.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1.8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0332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321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31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21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5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9892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Washington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Tacom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1.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1.2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479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60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49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0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710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lastRenderedPageBreak/>
              <w:t>Washington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Everett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7.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0.1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225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8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8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8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110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Washington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Spokan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8.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48.8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107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32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32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6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180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Wisconsin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Green Bay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1.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45.8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495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5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570</w:t>
            </w:r>
          </w:p>
        </w:tc>
      </w:tr>
      <w:tr w:rsidR="00DD08BC" w:rsidRPr="00A41272" w:rsidTr="00DD08B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Wisconsin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Madison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1.8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47.3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839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2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25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08BC" w:rsidRPr="00A41272" w:rsidRDefault="00DD08BC" w:rsidP="00795D4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41272">
              <w:rPr>
                <w:color w:val="000000"/>
                <w:sz w:val="18"/>
                <w:szCs w:val="18"/>
              </w:rPr>
              <w:t>846</w:t>
            </w:r>
          </w:p>
        </w:tc>
      </w:tr>
    </w:tbl>
    <w:p w:rsidR="00DD08BC" w:rsidRDefault="00DD08BC" w:rsidP="00DD08BC">
      <w:pPr>
        <w:spacing w:line="480" w:lineRule="auto"/>
        <w:rPr>
          <w:sz w:val="22"/>
          <w:szCs w:val="22"/>
        </w:rPr>
      </w:pPr>
    </w:p>
    <w:p w:rsidR="00DD08BC" w:rsidRDefault="00DD08BC" w:rsidP="00DD08BC">
      <w:pPr>
        <w:spacing w:line="480" w:lineRule="auto"/>
        <w:rPr>
          <w:sz w:val="22"/>
          <w:szCs w:val="22"/>
        </w:rPr>
      </w:pPr>
      <w:r>
        <w:rPr>
          <w:sz w:val="22"/>
          <w:szCs w:val="22"/>
        </w:rPr>
        <w:br w:type="page"/>
      </w:r>
    </w:p>
    <w:tbl>
      <w:tblPr>
        <w:tblW w:w="9360" w:type="dxa"/>
        <w:tblInd w:w="93" w:type="dxa"/>
        <w:tblLook w:val="04A0"/>
      </w:tblPr>
      <w:tblGrid>
        <w:gridCol w:w="2148"/>
        <w:gridCol w:w="1714"/>
        <w:gridCol w:w="1072"/>
        <w:gridCol w:w="1256"/>
        <w:gridCol w:w="1256"/>
        <w:gridCol w:w="994"/>
        <w:gridCol w:w="1006"/>
      </w:tblGrid>
      <w:tr w:rsidR="001D063D" w:rsidRPr="001D063D" w:rsidTr="001D063D">
        <w:trPr>
          <w:trHeight w:val="300"/>
        </w:trPr>
        <w:tc>
          <w:tcPr>
            <w:tcW w:w="93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1D063D">
              <w:rPr>
                <w:rFonts w:ascii="Arial" w:hAnsi="Arial" w:cs="Arial"/>
                <w:b/>
                <w:bCs/>
                <w:color w:val="000000"/>
                <w:sz w:val="20"/>
              </w:rPr>
              <w:lastRenderedPageBreak/>
              <w:t>Supplemental Table 2: Community specific cause-specific primary emergency hospitalizations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STATE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CITY</w:t>
            </w:r>
          </w:p>
        </w:tc>
        <w:tc>
          <w:tcPr>
            <w:tcW w:w="549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Primary Emergency Hospital Admissions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Dementi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Alzheimer'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Parkinson'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Multipl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Diabetes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disease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dis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sclerosis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Alabam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Birmingham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35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386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4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5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4172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Alabam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Montgomery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6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31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333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Arizon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Tucso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1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61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205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Arkansas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Little Rock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36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22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847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Californi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Oakland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4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50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726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Californi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Fresno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4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32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962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Californi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Bakersfield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0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3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189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Californi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Los Angeles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1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30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693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Californi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Anaheim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70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21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5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3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6132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Californi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Riversid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50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23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4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4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8301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Californi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Sacramento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9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33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893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Californi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San Diego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68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60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5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5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6508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Californi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San Jos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5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6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022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Colorado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Denver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42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01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3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580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Connecticut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Stamford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9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49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3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143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Connecticut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Hartford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18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77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3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4445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Connecticut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New Have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87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85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3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5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4707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Connecticut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New Londo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6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8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389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Delaware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Wilmingto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9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63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4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591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District Of Columbi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Washingto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54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98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5762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Florid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Fort Lauderdal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57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28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6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6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6693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Florid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Jacksonvill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39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99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3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4293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Florid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Tampa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49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14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3417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Florid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Miami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4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47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3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4379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Florid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Orlando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52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53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5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4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5896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Florid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Palm Beach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55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10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6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9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5395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Florid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St. Petersburg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03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16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5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4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4994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Georgi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Maco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4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333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Georgi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Atlanta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84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385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7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7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8285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Hawaii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Honolulu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37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37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618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Illinois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Chicago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558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984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44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56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40915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Indian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Fort Wayn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7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2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316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Indian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Gary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6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39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863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Indian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Indianapolis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34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342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4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6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4576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Indian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South Bend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4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9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304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Indian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Lafayett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1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70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Indian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Terre Haut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3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9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90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Iow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Iowa city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3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90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lastRenderedPageBreak/>
              <w:t>Iow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Cedar Rapids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2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45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641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Iow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Des Moines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5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49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304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Illinois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Davenpor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5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45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301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Kansas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Kansas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4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303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7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8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6525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Kentuck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Louisvill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84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81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4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3343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Louisian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Baton Roug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8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40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741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Louisian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New Orleans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72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40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3647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Maryland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Marlboro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5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1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073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Maryland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Baltimor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25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38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8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0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9910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Massachusetts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Springfield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47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39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088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Massachusetts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Bosto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535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629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6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7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2158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Massachusetts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Worcester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82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8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844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Michiga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Holland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0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7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94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Michiga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Grand Rapids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51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5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990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Michiga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Detroi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470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751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43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5899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Missouri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St. Louis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27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512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0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8562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Nebrask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Omaha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35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58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553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Nevad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Las Vegas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7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52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514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New Jerse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Jersey city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2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48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703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New Jerse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Trento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5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4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890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New Jerse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Long Branch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7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58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632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New Jerse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Elizabeth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9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97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3596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New Mexico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Albuquerqu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2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31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022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New York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Albany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3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387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New York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Buffalo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0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7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012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New York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New</w:t>
            </w:r>
            <w:r>
              <w:rPr>
                <w:rFonts w:ascii="Arial" w:hAnsi="Arial" w:cs="Arial"/>
                <w:color w:val="000000"/>
                <w:sz w:val="20"/>
              </w:rPr>
              <w:t xml:space="preserve"> </w:t>
            </w:r>
            <w:bookmarkStart w:id="0" w:name="_GoBack"/>
            <w:bookmarkEnd w:id="0"/>
            <w:r w:rsidRPr="001D063D">
              <w:rPr>
                <w:rFonts w:ascii="Arial" w:hAnsi="Arial" w:cs="Arial"/>
                <w:color w:val="000000"/>
                <w:sz w:val="20"/>
              </w:rPr>
              <w:t>York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894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974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35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32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53485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New York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Bath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8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7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715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North Carolin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Hickory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4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0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81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North Carolin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Durham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3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6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885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North Carolin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Winston-Salem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7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44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277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North Carolin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Greensboro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8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53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672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North Carolin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Charlott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36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17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3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772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North Carolin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Raleigh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31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60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5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125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Ohio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Middletow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8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3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483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Ohio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Youngstow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43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89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615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Ohio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Cleveland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376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332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8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9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6602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Ohio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Columbus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36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51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113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Ohio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Cincinnati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3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62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4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3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3921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Ohio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Steubenvill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6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1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637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Ohio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Toledo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6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41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039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Ohio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Dayto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49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39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301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Ohio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Akro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64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53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432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Oklahom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Tulsa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32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70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108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lastRenderedPageBreak/>
              <w:t>Orego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Medford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7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5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03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Orego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Eugen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5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668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Orego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Portland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30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42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744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Pennsylvani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Gettysburg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7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0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405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Pennsylvani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Pittsburgh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93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31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8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6924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Pennsylvani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State Colleg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4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6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95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Pennsylvani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Carlisl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1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41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834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Pennsylvani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Harrisburg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9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52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269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Pennsylvani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Eri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2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35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981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Pennsylvani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Scranto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88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77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6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4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4079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Pennsylvani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Allentow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46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08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4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4196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Pennsylvani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Mercer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4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34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598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New Jerse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Philadelphia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550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775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3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8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6185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Pennsylvani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Washingto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40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38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283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Rhode Island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Providenc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88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76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3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3359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South Carolin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Charlesto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8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43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948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South Carolin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Greenvill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31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73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450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South Carolin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Columbia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2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86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837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South Carolin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Spartanburg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39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89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212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Tennessee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Nashvill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31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52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937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Tennessee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Knoxvill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11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54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653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Tennessee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Memphis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75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52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4429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Texas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Dallas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5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20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5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7751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Texas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Housto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03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11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7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8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1901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Texas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Port Arthur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5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37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054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Texas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Ft Worth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48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58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817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Utah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Loga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95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Utah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Salt Lak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3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46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643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Utah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Provo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6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9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589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Utah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Ogde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4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93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Virgini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Annandal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1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61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4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670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Virgini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Richmond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52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62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3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5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3436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Virgini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Norfolk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09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09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4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6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6515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Washingto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Vancouver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3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8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99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Washingto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Seattl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61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01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4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6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3274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Washingto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Tacoma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37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9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459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Washingto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Everet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7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2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337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Washingto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Spokan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9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7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436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Wisconsi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Green Bay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5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74</w:t>
            </w:r>
          </w:p>
        </w:tc>
      </w:tr>
      <w:tr w:rsidR="001D063D" w:rsidRPr="001D063D" w:rsidTr="001D063D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Wisconsin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Madison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2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11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63D" w:rsidRPr="001D063D" w:rsidRDefault="001D063D" w:rsidP="001D063D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D063D">
              <w:rPr>
                <w:rFonts w:ascii="Arial" w:hAnsi="Arial" w:cs="Arial"/>
                <w:color w:val="000000"/>
                <w:sz w:val="20"/>
              </w:rPr>
              <w:t>371</w:t>
            </w:r>
          </w:p>
        </w:tc>
      </w:tr>
    </w:tbl>
    <w:p w:rsidR="005E60BD" w:rsidRPr="00DD08BC" w:rsidRDefault="005E60BD" w:rsidP="00DD08BC"/>
    <w:sectPr w:rsidR="005E60BD" w:rsidRPr="00DD08BC" w:rsidSect="0015717C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C5024" w:rsidRDefault="00BC5024">
      <w:r>
        <w:separator/>
      </w:r>
    </w:p>
  </w:endnote>
  <w:endnote w:type="continuationSeparator" w:id="0">
    <w:p w:rsidR="00BC5024" w:rsidRDefault="00BC502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xi Mono">
    <w:altName w:val="Arial"/>
    <w:charset w:val="00"/>
    <w:family w:val="modern"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4155883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0358E" w:rsidRDefault="0015717C">
        <w:pPr>
          <w:pStyle w:val="Footer"/>
          <w:jc w:val="right"/>
        </w:pPr>
        <w:r>
          <w:fldChar w:fldCharType="begin"/>
        </w:r>
        <w:r w:rsidR="00DD08BC">
          <w:instrText xml:space="preserve"> PAGE   \* MERGEFORMAT </w:instrText>
        </w:r>
        <w:r>
          <w:fldChar w:fldCharType="separate"/>
        </w:r>
        <w:r w:rsidR="004770F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0358E" w:rsidRDefault="004770F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C5024" w:rsidRDefault="00BC5024">
      <w:r>
        <w:separator/>
      </w:r>
    </w:p>
  </w:footnote>
  <w:footnote w:type="continuationSeparator" w:id="0">
    <w:p w:rsidR="00BC5024" w:rsidRDefault="00BC502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4728FF"/>
    <w:multiLevelType w:val="hybridMultilevel"/>
    <w:tmpl w:val="CDE8BC38"/>
    <w:lvl w:ilvl="0" w:tplc="59129A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C32AB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D16F6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77863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6AA1E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ACC3E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760BA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2BC21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30ADB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>
    <w:nsid w:val="0C204E3C"/>
    <w:multiLevelType w:val="hybridMultilevel"/>
    <w:tmpl w:val="2836E650"/>
    <w:lvl w:ilvl="0" w:tplc="4CE099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89C45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83E38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2B849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098FE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2C428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39AE6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CBE23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2F65F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120F6E7E"/>
    <w:multiLevelType w:val="hybridMultilevel"/>
    <w:tmpl w:val="67382E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7A54631"/>
    <w:multiLevelType w:val="hybridMultilevel"/>
    <w:tmpl w:val="037E75F2"/>
    <w:lvl w:ilvl="0" w:tplc="53D0B7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7C4A5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5CAF3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DE05F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A78DB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15EDE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5D4D9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91EA3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C3A8F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1BC33BE5"/>
    <w:multiLevelType w:val="hybridMultilevel"/>
    <w:tmpl w:val="DCD43FAA"/>
    <w:lvl w:ilvl="0" w:tplc="BDE22D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90AD55E">
      <w:start w:val="1512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C901C2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FFA28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C6C61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4B206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F5030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A00F4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F4263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>
    <w:nsid w:val="1CB20666"/>
    <w:multiLevelType w:val="hybridMultilevel"/>
    <w:tmpl w:val="6B3E8C10"/>
    <w:lvl w:ilvl="0" w:tplc="EA1E1D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A42ABA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29C0F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C90A01E">
      <w:start w:val="1099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8A250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4627E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6FE1A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798FC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956C4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1E196B69"/>
    <w:multiLevelType w:val="hybridMultilevel"/>
    <w:tmpl w:val="DEE0D5D4"/>
    <w:lvl w:ilvl="0" w:tplc="BE5448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61CDB2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4FA08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F7AD1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E7609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FBC85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E84B1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0D849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2D632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>
    <w:nsid w:val="1EEC7FDF"/>
    <w:multiLevelType w:val="hybridMultilevel"/>
    <w:tmpl w:val="E0F4B43C"/>
    <w:lvl w:ilvl="0" w:tplc="0D90BA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EE0A9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B1263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F72CB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69E11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DDAD5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59A33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3E61D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66E8A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>
    <w:nsid w:val="2164401F"/>
    <w:multiLevelType w:val="hybridMultilevel"/>
    <w:tmpl w:val="4D1C838A"/>
    <w:lvl w:ilvl="0" w:tplc="D90AED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36C6650">
      <w:start w:val="1099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31C07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B780CA8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4B22B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B98C4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91ED2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8B033C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64E71E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263E43A0"/>
    <w:multiLevelType w:val="hybridMultilevel"/>
    <w:tmpl w:val="23142B0C"/>
    <w:lvl w:ilvl="0" w:tplc="D5D284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28EBC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E8EAB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B12B0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A7688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29CB8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71EC6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C60A3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0A292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>
    <w:nsid w:val="27755E8B"/>
    <w:multiLevelType w:val="hybridMultilevel"/>
    <w:tmpl w:val="72827234"/>
    <w:lvl w:ilvl="0" w:tplc="BE4023AC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D0444DDC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62864EEA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ED4408FE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59B4AD90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E23A88C2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EEBE93A4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9AB21B96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CD524CA6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1">
    <w:nsid w:val="375B62A6"/>
    <w:multiLevelType w:val="hybridMultilevel"/>
    <w:tmpl w:val="B1FE0D00"/>
    <w:lvl w:ilvl="0" w:tplc="0F1622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EE0878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706DD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14A85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66681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6CE58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4F49F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D42EF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9D25E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3ABE4C2F"/>
    <w:multiLevelType w:val="hybridMultilevel"/>
    <w:tmpl w:val="F95274EC"/>
    <w:lvl w:ilvl="0" w:tplc="F69202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222751E">
      <w:start w:val="1815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0F4BE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8104E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0A4CC5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DA6B7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DDEAB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76A23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5B4B4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>
    <w:nsid w:val="3F9A4AF3"/>
    <w:multiLevelType w:val="hybridMultilevel"/>
    <w:tmpl w:val="FCC84F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2D47046"/>
    <w:multiLevelType w:val="hybridMultilevel"/>
    <w:tmpl w:val="FD962A44"/>
    <w:lvl w:ilvl="0" w:tplc="E1EA58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3EC5E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79852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52E50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52A7C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32CAD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04441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35C22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07CC0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5">
    <w:nsid w:val="43FB23CB"/>
    <w:multiLevelType w:val="hybridMultilevel"/>
    <w:tmpl w:val="C6A2E87C"/>
    <w:lvl w:ilvl="0" w:tplc="7B029A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B926D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49489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9AC7F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4F47E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6666D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A488C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B6891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1D2E2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6">
    <w:nsid w:val="55AA3103"/>
    <w:multiLevelType w:val="hybridMultilevel"/>
    <w:tmpl w:val="E836F9CC"/>
    <w:lvl w:ilvl="0" w:tplc="95766F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0DA8A9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3FE0A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18202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4769F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64CAF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4FA6A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35067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63C50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>
    <w:nsid w:val="5A7052D4"/>
    <w:multiLevelType w:val="hybridMultilevel"/>
    <w:tmpl w:val="A2B2269C"/>
    <w:lvl w:ilvl="0" w:tplc="BAEA27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07E04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8C426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9BEAE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E8E63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76A2D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6641C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19295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F6E7E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>
    <w:nsid w:val="67B0071D"/>
    <w:multiLevelType w:val="hybridMultilevel"/>
    <w:tmpl w:val="422CEE14"/>
    <w:lvl w:ilvl="0" w:tplc="32F671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EFEBC0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39CE3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FC022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B1046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9A6DC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DB088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D00C4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FE832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>
    <w:nsid w:val="69FD65E6"/>
    <w:multiLevelType w:val="hybridMultilevel"/>
    <w:tmpl w:val="F5765F9A"/>
    <w:lvl w:ilvl="0" w:tplc="109CAF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76E15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9203F8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A3294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C383D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77EA8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EB013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B4233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FAC97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0">
    <w:nsid w:val="6D727174"/>
    <w:multiLevelType w:val="hybridMultilevel"/>
    <w:tmpl w:val="87FC3476"/>
    <w:lvl w:ilvl="0" w:tplc="0158E9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E8864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8EA35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99AB9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89661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80A4A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47EC8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C3814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C5AC2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1">
    <w:nsid w:val="743866CD"/>
    <w:multiLevelType w:val="hybridMultilevel"/>
    <w:tmpl w:val="1CA0882C"/>
    <w:lvl w:ilvl="0" w:tplc="65085054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208293B2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9438A9D6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E11EF4F4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CD1C38D8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1D603B8E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2F6801A8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F642C408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DCF4401A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22">
    <w:nsid w:val="77F95C14"/>
    <w:multiLevelType w:val="hybridMultilevel"/>
    <w:tmpl w:val="FA8EBD2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A223B4D"/>
    <w:multiLevelType w:val="hybridMultilevel"/>
    <w:tmpl w:val="5300B284"/>
    <w:lvl w:ilvl="0" w:tplc="14EC0F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7C405C8">
      <w:start w:val="1008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E7264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CF2ABF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A3469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BE613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79CCB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016EB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E263D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4">
    <w:nsid w:val="7A5A33E2"/>
    <w:multiLevelType w:val="hybridMultilevel"/>
    <w:tmpl w:val="29587CE6"/>
    <w:lvl w:ilvl="0" w:tplc="E6CCCE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094B5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F96A6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7F612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200AF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8AAA7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E240E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C8282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E72A1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5">
    <w:nsid w:val="7DAD3269"/>
    <w:multiLevelType w:val="hybridMultilevel"/>
    <w:tmpl w:val="29F04682"/>
    <w:lvl w:ilvl="0" w:tplc="7B5E63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2329B9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6205C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9A67B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4A4F9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510A7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43CF0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3528E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8CEFB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6"/>
  </w:num>
  <w:num w:numId="2">
    <w:abstractNumId w:val="24"/>
  </w:num>
  <w:num w:numId="3">
    <w:abstractNumId w:val="11"/>
  </w:num>
  <w:num w:numId="4">
    <w:abstractNumId w:val="7"/>
  </w:num>
  <w:num w:numId="5">
    <w:abstractNumId w:val="3"/>
  </w:num>
  <w:num w:numId="6">
    <w:abstractNumId w:val="1"/>
  </w:num>
  <w:num w:numId="7">
    <w:abstractNumId w:val="16"/>
  </w:num>
  <w:num w:numId="8">
    <w:abstractNumId w:val="9"/>
  </w:num>
  <w:num w:numId="9">
    <w:abstractNumId w:val="21"/>
  </w:num>
  <w:num w:numId="10">
    <w:abstractNumId w:val="10"/>
  </w:num>
  <w:num w:numId="11">
    <w:abstractNumId w:val="25"/>
  </w:num>
  <w:num w:numId="12">
    <w:abstractNumId w:val="23"/>
  </w:num>
  <w:num w:numId="13">
    <w:abstractNumId w:val="15"/>
  </w:num>
  <w:num w:numId="14">
    <w:abstractNumId w:val="0"/>
  </w:num>
  <w:num w:numId="15">
    <w:abstractNumId w:val="19"/>
  </w:num>
  <w:num w:numId="16">
    <w:abstractNumId w:val="12"/>
  </w:num>
  <w:num w:numId="17">
    <w:abstractNumId w:val="20"/>
  </w:num>
  <w:num w:numId="18">
    <w:abstractNumId w:val="17"/>
  </w:num>
  <w:num w:numId="19">
    <w:abstractNumId w:val="8"/>
  </w:num>
  <w:num w:numId="20">
    <w:abstractNumId w:val="5"/>
  </w:num>
  <w:num w:numId="21">
    <w:abstractNumId w:val="4"/>
  </w:num>
  <w:num w:numId="22">
    <w:abstractNumId w:val="14"/>
  </w:num>
  <w:num w:numId="23">
    <w:abstractNumId w:val="13"/>
  </w:num>
  <w:num w:numId="24">
    <w:abstractNumId w:val="2"/>
  </w:num>
  <w:num w:numId="25">
    <w:abstractNumId w:val="22"/>
  </w:num>
  <w:num w:numId="26">
    <w:abstractNumId w:val="1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E60BD"/>
    <w:rsid w:val="0015717C"/>
    <w:rsid w:val="001D063D"/>
    <w:rsid w:val="003F5D6B"/>
    <w:rsid w:val="004770FD"/>
    <w:rsid w:val="00523451"/>
    <w:rsid w:val="005E60BD"/>
    <w:rsid w:val="00734475"/>
    <w:rsid w:val="007E147C"/>
    <w:rsid w:val="0089729C"/>
    <w:rsid w:val="0089786C"/>
    <w:rsid w:val="00B81F1F"/>
    <w:rsid w:val="00BC5024"/>
    <w:rsid w:val="00DD08BC"/>
    <w:rsid w:val="00ED32E3"/>
    <w:rsid w:val="00EF69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0B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qFormat/>
    <w:rsid w:val="00DD08BC"/>
    <w:pPr>
      <w:keepNext/>
      <w:spacing w:line="480" w:lineRule="auto"/>
      <w:outlineLvl w:val="0"/>
    </w:pPr>
    <w:rPr>
      <w:rFonts w:ascii="Garamond" w:hAnsi="Garamond"/>
      <w:b/>
      <w:bCs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08B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08BC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0">
    <w:name w:val="Style0"/>
    <w:rsid w:val="005E60BD"/>
    <w:pPr>
      <w:spacing w:after="0" w:line="240" w:lineRule="auto"/>
    </w:pPr>
    <w:rPr>
      <w:rFonts w:ascii="Arial" w:eastAsia="Times New Roman" w:hAnsi="Arial" w:cs="Times New Roman"/>
      <w:snapToGrid w:val="0"/>
      <w:sz w:val="24"/>
      <w:szCs w:val="20"/>
    </w:rPr>
  </w:style>
  <w:style w:type="paragraph" w:styleId="NormalWeb">
    <w:name w:val="Normal (Web)"/>
    <w:basedOn w:val="Normal"/>
    <w:uiPriority w:val="99"/>
    <w:rsid w:val="005E60BD"/>
    <w:pPr>
      <w:spacing w:before="100" w:beforeAutospacing="1" w:after="100" w:afterAutospacing="1"/>
    </w:pPr>
    <w:rPr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5E60B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E60BD"/>
    <w:rPr>
      <w:color w:val="800080"/>
      <w:u w:val="single"/>
    </w:rPr>
  </w:style>
  <w:style w:type="paragraph" w:customStyle="1" w:styleId="xl65">
    <w:name w:val="xl65"/>
    <w:basedOn w:val="Normal"/>
    <w:rsid w:val="005E60BD"/>
    <w:pPr>
      <w:spacing w:before="100" w:beforeAutospacing="1" w:after="100" w:afterAutospacing="1"/>
    </w:pPr>
    <w:rPr>
      <w:rFonts w:ascii="Arial" w:hAnsi="Arial" w:cs="Arial"/>
      <w:szCs w:val="24"/>
    </w:rPr>
  </w:style>
  <w:style w:type="paragraph" w:customStyle="1" w:styleId="xl66">
    <w:name w:val="xl66"/>
    <w:basedOn w:val="Normal"/>
    <w:rsid w:val="005E60BD"/>
    <w:pPr>
      <w:spacing w:before="100" w:beforeAutospacing="1" w:after="100" w:afterAutospacing="1"/>
      <w:jc w:val="center"/>
    </w:pPr>
    <w:rPr>
      <w:rFonts w:ascii="Arial" w:hAnsi="Arial" w:cs="Arial"/>
      <w:szCs w:val="24"/>
    </w:rPr>
  </w:style>
  <w:style w:type="paragraph" w:customStyle="1" w:styleId="xl67">
    <w:name w:val="xl67"/>
    <w:basedOn w:val="Normal"/>
    <w:rsid w:val="005E60BD"/>
    <w:pPr>
      <w:spacing w:before="100" w:beforeAutospacing="1" w:after="100" w:afterAutospacing="1"/>
      <w:jc w:val="center"/>
      <w:textAlignment w:val="center"/>
    </w:pPr>
    <w:rPr>
      <w:rFonts w:ascii="Arial" w:hAnsi="Arial" w:cs="Arial"/>
      <w:szCs w:val="24"/>
    </w:rPr>
  </w:style>
  <w:style w:type="paragraph" w:customStyle="1" w:styleId="xl68">
    <w:name w:val="xl68"/>
    <w:basedOn w:val="Normal"/>
    <w:rsid w:val="005E60BD"/>
    <w:pPr>
      <w:spacing w:before="100" w:beforeAutospacing="1" w:after="100" w:afterAutospacing="1"/>
      <w:jc w:val="center"/>
      <w:textAlignment w:val="center"/>
    </w:pPr>
    <w:rPr>
      <w:rFonts w:ascii="Arial" w:hAnsi="Arial" w:cs="Arial"/>
      <w:szCs w:val="24"/>
    </w:rPr>
  </w:style>
  <w:style w:type="paragraph" w:customStyle="1" w:styleId="xl69">
    <w:name w:val="xl69"/>
    <w:basedOn w:val="Normal"/>
    <w:rsid w:val="005E60BD"/>
    <w:pPr>
      <w:pBdr>
        <w:top w:val="single" w:sz="4" w:space="0" w:color="auto"/>
      </w:pBdr>
      <w:spacing w:before="100" w:beforeAutospacing="1" w:after="100" w:afterAutospacing="1"/>
    </w:pPr>
    <w:rPr>
      <w:rFonts w:ascii="Arial" w:hAnsi="Arial" w:cs="Arial"/>
      <w:szCs w:val="24"/>
    </w:rPr>
  </w:style>
  <w:style w:type="paragraph" w:customStyle="1" w:styleId="xl70">
    <w:name w:val="xl70"/>
    <w:basedOn w:val="Normal"/>
    <w:rsid w:val="005E60BD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Cs w:val="24"/>
    </w:rPr>
  </w:style>
  <w:style w:type="paragraph" w:customStyle="1" w:styleId="xl71">
    <w:name w:val="xl71"/>
    <w:basedOn w:val="Normal"/>
    <w:rsid w:val="005E60BD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Cs w:val="24"/>
    </w:rPr>
  </w:style>
  <w:style w:type="paragraph" w:customStyle="1" w:styleId="xl72">
    <w:name w:val="xl72"/>
    <w:basedOn w:val="Normal"/>
    <w:rsid w:val="005E60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Cs w:val="24"/>
    </w:rPr>
  </w:style>
  <w:style w:type="paragraph" w:customStyle="1" w:styleId="xl73">
    <w:name w:val="xl73"/>
    <w:basedOn w:val="Normal"/>
    <w:rsid w:val="005E60BD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Cs w:val="24"/>
    </w:rPr>
  </w:style>
  <w:style w:type="paragraph" w:customStyle="1" w:styleId="xl74">
    <w:name w:val="xl74"/>
    <w:basedOn w:val="Normal"/>
    <w:rsid w:val="005E60BD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Cs w:val="24"/>
    </w:rPr>
  </w:style>
  <w:style w:type="paragraph" w:customStyle="1" w:styleId="xl75">
    <w:name w:val="xl75"/>
    <w:basedOn w:val="Normal"/>
    <w:rsid w:val="005E60BD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Cs w:val="24"/>
    </w:rPr>
  </w:style>
  <w:style w:type="paragraph" w:customStyle="1" w:styleId="xl76">
    <w:name w:val="xl76"/>
    <w:basedOn w:val="Normal"/>
    <w:rsid w:val="005E60BD"/>
    <w:pPr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szCs w:val="24"/>
    </w:rPr>
  </w:style>
  <w:style w:type="paragraph" w:customStyle="1" w:styleId="xl77">
    <w:name w:val="xl77"/>
    <w:basedOn w:val="Normal"/>
    <w:rsid w:val="005E60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Cs w:val="24"/>
    </w:rPr>
  </w:style>
  <w:style w:type="paragraph" w:customStyle="1" w:styleId="xl78">
    <w:name w:val="xl78"/>
    <w:basedOn w:val="Normal"/>
    <w:rsid w:val="005E60B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Cs w:val="24"/>
    </w:rPr>
  </w:style>
  <w:style w:type="paragraph" w:customStyle="1" w:styleId="xl79">
    <w:name w:val="xl79"/>
    <w:basedOn w:val="Normal"/>
    <w:rsid w:val="005E60BD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Cs w:val="24"/>
    </w:rPr>
  </w:style>
  <w:style w:type="paragraph" w:customStyle="1" w:styleId="xl80">
    <w:name w:val="xl80"/>
    <w:basedOn w:val="Normal"/>
    <w:rsid w:val="005E60BD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color w:val="000000"/>
      <w:szCs w:val="24"/>
    </w:rPr>
  </w:style>
  <w:style w:type="paragraph" w:customStyle="1" w:styleId="xl81">
    <w:name w:val="xl81"/>
    <w:basedOn w:val="Normal"/>
    <w:rsid w:val="005E60BD"/>
    <w:pPr>
      <w:spacing w:before="100" w:beforeAutospacing="1" w:after="100" w:afterAutospacing="1"/>
      <w:jc w:val="center"/>
    </w:pPr>
    <w:rPr>
      <w:rFonts w:ascii="Arial" w:hAnsi="Arial" w:cs="Arial"/>
      <w:szCs w:val="24"/>
    </w:rPr>
  </w:style>
  <w:style w:type="paragraph" w:customStyle="1" w:styleId="xl82">
    <w:name w:val="xl82"/>
    <w:basedOn w:val="Normal"/>
    <w:rsid w:val="005E60BD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Cs w:val="24"/>
    </w:rPr>
  </w:style>
  <w:style w:type="paragraph" w:customStyle="1" w:styleId="xl83">
    <w:name w:val="xl83"/>
    <w:basedOn w:val="Normal"/>
    <w:rsid w:val="005E60BD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Cs w:val="24"/>
    </w:rPr>
  </w:style>
  <w:style w:type="paragraph" w:customStyle="1" w:styleId="xl84">
    <w:name w:val="xl84"/>
    <w:basedOn w:val="Normal"/>
    <w:rsid w:val="005E60B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Cs w:val="24"/>
    </w:rPr>
  </w:style>
  <w:style w:type="paragraph" w:customStyle="1" w:styleId="xl85">
    <w:name w:val="xl85"/>
    <w:basedOn w:val="Normal"/>
    <w:rsid w:val="005E60BD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Cs w:val="24"/>
    </w:rPr>
  </w:style>
  <w:style w:type="paragraph" w:customStyle="1" w:styleId="xl86">
    <w:name w:val="xl86"/>
    <w:basedOn w:val="Normal"/>
    <w:rsid w:val="005E60BD"/>
    <w:pPr>
      <w:spacing w:before="100" w:beforeAutospacing="1" w:after="100" w:afterAutospacing="1"/>
    </w:pPr>
    <w:rPr>
      <w:rFonts w:ascii="Arial" w:hAnsi="Arial" w:cs="Arial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694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694A"/>
    <w:rPr>
      <w:rFonts w:ascii="Tahoma" w:eastAsia="Times New Roman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rsid w:val="00DD08BC"/>
    <w:rPr>
      <w:rFonts w:ascii="Garamond" w:eastAsia="Times New Roman" w:hAnsi="Garamond" w:cs="Times New Roman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08BC"/>
    <w:rPr>
      <w:rFonts w:asciiTheme="majorHAnsi" w:eastAsiaTheme="majorEastAsia" w:hAnsiTheme="majorHAnsi" w:cstheme="majorBidi"/>
      <w:b/>
      <w:bCs/>
      <w:color w:val="4F81BD" w:themeColor="accent1"/>
      <w:sz w:val="24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08BC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0"/>
    </w:rPr>
  </w:style>
  <w:style w:type="character" w:styleId="Strong">
    <w:name w:val="Strong"/>
    <w:basedOn w:val="DefaultParagraphFont"/>
    <w:uiPriority w:val="22"/>
    <w:qFormat/>
    <w:rsid w:val="00DD08BC"/>
    <w:rPr>
      <w:rFonts w:cs="Times New Roman"/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DD08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08BC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08B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08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08B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D08BC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rsid w:val="00DD08BC"/>
    <w:rPr>
      <w:rFonts w:ascii="Courier New" w:hAnsi="Courier New"/>
      <w:sz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DD08BC"/>
    <w:rPr>
      <w:rFonts w:ascii="Courier New" w:eastAsia="Times New Roman" w:hAnsi="Courier New" w:cs="Times New Roman"/>
      <w:sz w:val="20"/>
      <w:szCs w:val="20"/>
    </w:rPr>
  </w:style>
  <w:style w:type="paragraph" w:styleId="BodyTextIndent2">
    <w:name w:val="Body Text Indent 2"/>
    <w:basedOn w:val="Normal"/>
    <w:link w:val="BodyTextIndent2Char"/>
    <w:rsid w:val="00DD08BC"/>
    <w:pPr>
      <w:spacing w:line="480" w:lineRule="auto"/>
      <w:ind w:firstLine="720"/>
    </w:pPr>
    <w:rPr>
      <w:szCs w:val="24"/>
    </w:rPr>
  </w:style>
  <w:style w:type="character" w:customStyle="1" w:styleId="BodyTextIndent2Char">
    <w:name w:val="Body Text Indent 2 Char"/>
    <w:basedOn w:val="DefaultParagraphFont"/>
    <w:link w:val="BodyTextIndent2"/>
    <w:rsid w:val="00DD08BC"/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DD08BC"/>
  </w:style>
  <w:style w:type="character" w:styleId="Emphasis">
    <w:name w:val="Emphasis"/>
    <w:basedOn w:val="DefaultParagraphFont"/>
    <w:uiPriority w:val="20"/>
    <w:qFormat/>
    <w:rsid w:val="00DD08BC"/>
    <w:rPr>
      <w:i/>
      <w:iCs/>
    </w:rPr>
  </w:style>
  <w:style w:type="paragraph" w:customStyle="1" w:styleId="xl63">
    <w:name w:val="xl63"/>
    <w:basedOn w:val="Normal"/>
    <w:rsid w:val="00DD08BC"/>
    <w:pPr>
      <w:pBdr>
        <w:top w:val="single" w:sz="4" w:space="0" w:color="auto"/>
      </w:pBdr>
      <w:spacing w:before="100" w:beforeAutospacing="1" w:after="100" w:afterAutospacing="1"/>
    </w:pPr>
    <w:rPr>
      <w:szCs w:val="24"/>
    </w:rPr>
  </w:style>
  <w:style w:type="paragraph" w:customStyle="1" w:styleId="xl64">
    <w:name w:val="xl64"/>
    <w:basedOn w:val="Normal"/>
    <w:rsid w:val="00DD08BC"/>
    <w:pPr>
      <w:pBdr>
        <w:bottom w:val="single" w:sz="4" w:space="0" w:color="auto"/>
      </w:pBdr>
      <w:spacing w:before="100" w:beforeAutospacing="1" w:after="100" w:afterAutospacing="1"/>
    </w:pPr>
    <w:rPr>
      <w:szCs w:val="24"/>
    </w:rPr>
  </w:style>
  <w:style w:type="paragraph" w:styleId="Revision">
    <w:name w:val="Revision"/>
    <w:hidden/>
    <w:uiPriority w:val="99"/>
    <w:semiHidden/>
    <w:rsid w:val="00DD08BC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PreformattedText">
    <w:name w:val="Preformatted Text"/>
    <w:basedOn w:val="Normal"/>
    <w:rsid w:val="00DD08BC"/>
    <w:pPr>
      <w:widowControl w:val="0"/>
      <w:suppressAutoHyphens/>
    </w:pPr>
    <w:rPr>
      <w:rFonts w:ascii="Luxi Mono" w:eastAsia="Luxi Mono" w:hAnsi="Luxi Mono"/>
      <w:sz w:val="20"/>
    </w:rPr>
  </w:style>
  <w:style w:type="paragraph" w:styleId="Header">
    <w:name w:val="header"/>
    <w:basedOn w:val="Normal"/>
    <w:link w:val="HeaderChar"/>
    <w:uiPriority w:val="99"/>
    <w:unhideWhenUsed/>
    <w:rsid w:val="00DD08B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D08BC"/>
    <w:rPr>
      <w:rFonts w:ascii="Times New Roman" w:eastAsia="Times New Roman" w:hAnsi="Times New Roman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DD08B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08BC"/>
    <w:rPr>
      <w:rFonts w:ascii="Times New Roman" w:eastAsia="Times New Roman" w:hAnsi="Times New Roman" w:cs="Times New Roman"/>
      <w:sz w:val="24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0B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qFormat/>
    <w:rsid w:val="00DD08BC"/>
    <w:pPr>
      <w:keepNext/>
      <w:spacing w:line="480" w:lineRule="auto"/>
      <w:outlineLvl w:val="0"/>
    </w:pPr>
    <w:rPr>
      <w:rFonts w:ascii="Garamond" w:hAnsi="Garamond"/>
      <w:b/>
      <w:bCs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08B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08BC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0">
    <w:name w:val="Style0"/>
    <w:rsid w:val="005E60BD"/>
    <w:pPr>
      <w:spacing w:after="0" w:line="240" w:lineRule="auto"/>
    </w:pPr>
    <w:rPr>
      <w:rFonts w:ascii="Arial" w:eastAsia="Times New Roman" w:hAnsi="Arial" w:cs="Times New Roman"/>
      <w:snapToGrid w:val="0"/>
      <w:sz w:val="24"/>
      <w:szCs w:val="20"/>
    </w:rPr>
  </w:style>
  <w:style w:type="paragraph" w:styleId="NormalWeb">
    <w:name w:val="Normal (Web)"/>
    <w:basedOn w:val="Normal"/>
    <w:uiPriority w:val="99"/>
    <w:rsid w:val="005E60BD"/>
    <w:pPr>
      <w:spacing w:before="100" w:beforeAutospacing="1" w:after="100" w:afterAutospacing="1"/>
    </w:pPr>
    <w:rPr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5E60B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E60BD"/>
    <w:rPr>
      <w:color w:val="800080"/>
      <w:u w:val="single"/>
    </w:rPr>
  </w:style>
  <w:style w:type="paragraph" w:customStyle="1" w:styleId="xl65">
    <w:name w:val="xl65"/>
    <w:basedOn w:val="Normal"/>
    <w:rsid w:val="005E60BD"/>
    <w:pPr>
      <w:spacing w:before="100" w:beforeAutospacing="1" w:after="100" w:afterAutospacing="1"/>
    </w:pPr>
    <w:rPr>
      <w:rFonts w:ascii="Arial" w:hAnsi="Arial" w:cs="Arial"/>
      <w:szCs w:val="24"/>
    </w:rPr>
  </w:style>
  <w:style w:type="paragraph" w:customStyle="1" w:styleId="xl66">
    <w:name w:val="xl66"/>
    <w:basedOn w:val="Normal"/>
    <w:rsid w:val="005E60BD"/>
    <w:pPr>
      <w:spacing w:before="100" w:beforeAutospacing="1" w:after="100" w:afterAutospacing="1"/>
      <w:jc w:val="center"/>
    </w:pPr>
    <w:rPr>
      <w:rFonts w:ascii="Arial" w:hAnsi="Arial" w:cs="Arial"/>
      <w:szCs w:val="24"/>
    </w:rPr>
  </w:style>
  <w:style w:type="paragraph" w:customStyle="1" w:styleId="xl67">
    <w:name w:val="xl67"/>
    <w:basedOn w:val="Normal"/>
    <w:rsid w:val="005E60BD"/>
    <w:pPr>
      <w:spacing w:before="100" w:beforeAutospacing="1" w:after="100" w:afterAutospacing="1"/>
      <w:jc w:val="center"/>
      <w:textAlignment w:val="center"/>
    </w:pPr>
    <w:rPr>
      <w:rFonts w:ascii="Arial" w:hAnsi="Arial" w:cs="Arial"/>
      <w:szCs w:val="24"/>
    </w:rPr>
  </w:style>
  <w:style w:type="paragraph" w:customStyle="1" w:styleId="xl68">
    <w:name w:val="xl68"/>
    <w:basedOn w:val="Normal"/>
    <w:rsid w:val="005E60BD"/>
    <w:pPr>
      <w:spacing w:before="100" w:beforeAutospacing="1" w:after="100" w:afterAutospacing="1"/>
      <w:jc w:val="center"/>
      <w:textAlignment w:val="center"/>
    </w:pPr>
    <w:rPr>
      <w:rFonts w:ascii="Arial" w:hAnsi="Arial" w:cs="Arial"/>
      <w:szCs w:val="24"/>
    </w:rPr>
  </w:style>
  <w:style w:type="paragraph" w:customStyle="1" w:styleId="xl69">
    <w:name w:val="xl69"/>
    <w:basedOn w:val="Normal"/>
    <w:rsid w:val="005E60BD"/>
    <w:pPr>
      <w:pBdr>
        <w:top w:val="single" w:sz="4" w:space="0" w:color="auto"/>
      </w:pBdr>
      <w:spacing w:before="100" w:beforeAutospacing="1" w:after="100" w:afterAutospacing="1"/>
    </w:pPr>
    <w:rPr>
      <w:rFonts w:ascii="Arial" w:hAnsi="Arial" w:cs="Arial"/>
      <w:szCs w:val="24"/>
    </w:rPr>
  </w:style>
  <w:style w:type="paragraph" w:customStyle="1" w:styleId="xl70">
    <w:name w:val="xl70"/>
    <w:basedOn w:val="Normal"/>
    <w:rsid w:val="005E60BD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Cs w:val="24"/>
    </w:rPr>
  </w:style>
  <w:style w:type="paragraph" w:customStyle="1" w:styleId="xl71">
    <w:name w:val="xl71"/>
    <w:basedOn w:val="Normal"/>
    <w:rsid w:val="005E60BD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Cs w:val="24"/>
    </w:rPr>
  </w:style>
  <w:style w:type="paragraph" w:customStyle="1" w:styleId="xl72">
    <w:name w:val="xl72"/>
    <w:basedOn w:val="Normal"/>
    <w:rsid w:val="005E60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Cs w:val="24"/>
    </w:rPr>
  </w:style>
  <w:style w:type="paragraph" w:customStyle="1" w:styleId="xl73">
    <w:name w:val="xl73"/>
    <w:basedOn w:val="Normal"/>
    <w:rsid w:val="005E60BD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Cs w:val="24"/>
    </w:rPr>
  </w:style>
  <w:style w:type="paragraph" w:customStyle="1" w:styleId="xl74">
    <w:name w:val="xl74"/>
    <w:basedOn w:val="Normal"/>
    <w:rsid w:val="005E60BD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Cs w:val="24"/>
    </w:rPr>
  </w:style>
  <w:style w:type="paragraph" w:customStyle="1" w:styleId="xl75">
    <w:name w:val="xl75"/>
    <w:basedOn w:val="Normal"/>
    <w:rsid w:val="005E60BD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Cs w:val="24"/>
    </w:rPr>
  </w:style>
  <w:style w:type="paragraph" w:customStyle="1" w:styleId="xl76">
    <w:name w:val="xl76"/>
    <w:basedOn w:val="Normal"/>
    <w:rsid w:val="005E60BD"/>
    <w:pPr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szCs w:val="24"/>
    </w:rPr>
  </w:style>
  <w:style w:type="paragraph" w:customStyle="1" w:styleId="xl77">
    <w:name w:val="xl77"/>
    <w:basedOn w:val="Normal"/>
    <w:rsid w:val="005E60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Cs w:val="24"/>
    </w:rPr>
  </w:style>
  <w:style w:type="paragraph" w:customStyle="1" w:styleId="xl78">
    <w:name w:val="xl78"/>
    <w:basedOn w:val="Normal"/>
    <w:rsid w:val="005E60B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Cs w:val="24"/>
    </w:rPr>
  </w:style>
  <w:style w:type="paragraph" w:customStyle="1" w:styleId="xl79">
    <w:name w:val="xl79"/>
    <w:basedOn w:val="Normal"/>
    <w:rsid w:val="005E60BD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Cs w:val="24"/>
    </w:rPr>
  </w:style>
  <w:style w:type="paragraph" w:customStyle="1" w:styleId="xl80">
    <w:name w:val="xl80"/>
    <w:basedOn w:val="Normal"/>
    <w:rsid w:val="005E60BD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color w:val="000000"/>
      <w:szCs w:val="24"/>
    </w:rPr>
  </w:style>
  <w:style w:type="paragraph" w:customStyle="1" w:styleId="xl81">
    <w:name w:val="xl81"/>
    <w:basedOn w:val="Normal"/>
    <w:rsid w:val="005E60BD"/>
    <w:pPr>
      <w:spacing w:before="100" w:beforeAutospacing="1" w:after="100" w:afterAutospacing="1"/>
      <w:jc w:val="center"/>
    </w:pPr>
    <w:rPr>
      <w:rFonts w:ascii="Arial" w:hAnsi="Arial" w:cs="Arial"/>
      <w:szCs w:val="24"/>
    </w:rPr>
  </w:style>
  <w:style w:type="paragraph" w:customStyle="1" w:styleId="xl82">
    <w:name w:val="xl82"/>
    <w:basedOn w:val="Normal"/>
    <w:rsid w:val="005E60BD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Cs w:val="24"/>
    </w:rPr>
  </w:style>
  <w:style w:type="paragraph" w:customStyle="1" w:styleId="xl83">
    <w:name w:val="xl83"/>
    <w:basedOn w:val="Normal"/>
    <w:rsid w:val="005E60BD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Cs w:val="24"/>
    </w:rPr>
  </w:style>
  <w:style w:type="paragraph" w:customStyle="1" w:styleId="xl84">
    <w:name w:val="xl84"/>
    <w:basedOn w:val="Normal"/>
    <w:rsid w:val="005E60B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Cs w:val="24"/>
    </w:rPr>
  </w:style>
  <w:style w:type="paragraph" w:customStyle="1" w:styleId="xl85">
    <w:name w:val="xl85"/>
    <w:basedOn w:val="Normal"/>
    <w:rsid w:val="005E60BD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Cs w:val="24"/>
    </w:rPr>
  </w:style>
  <w:style w:type="paragraph" w:customStyle="1" w:styleId="xl86">
    <w:name w:val="xl86"/>
    <w:basedOn w:val="Normal"/>
    <w:rsid w:val="005E60BD"/>
    <w:pPr>
      <w:spacing w:before="100" w:beforeAutospacing="1" w:after="100" w:afterAutospacing="1"/>
    </w:pPr>
    <w:rPr>
      <w:rFonts w:ascii="Arial" w:hAnsi="Arial" w:cs="Arial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694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694A"/>
    <w:rPr>
      <w:rFonts w:ascii="Tahoma" w:eastAsia="Times New Roman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rsid w:val="00DD08BC"/>
    <w:rPr>
      <w:rFonts w:ascii="Garamond" w:eastAsia="Times New Roman" w:hAnsi="Garamond" w:cs="Times New Roman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08BC"/>
    <w:rPr>
      <w:rFonts w:asciiTheme="majorHAnsi" w:eastAsiaTheme="majorEastAsia" w:hAnsiTheme="majorHAnsi" w:cstheme="majorBidi"/>
      <w:b/>
      <w:bCs/>
      <w:color w:val="4F81BD" w:themeColor="accent1"/>
      <w:sz w:val="24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08BC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0"/>
    </w:rPr>
  </w:style>
  <w:style w:type="character" w:styleId="Strong">
    <w:name w:val="Strong"/>
    <w:basedOn w:val="DefaultParagraphFont"/>
    <w:uiPriority w:val="22"/>
    <w:qFormat/>
    <w:rsid w:val="00DD08BC"/>
    <w:rPr>
      <w:rFonts w:cs="Times New Roman"/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DD08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08BC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08B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08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08B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D08BC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rsid w:val="00DD08BC"/>
    <w:rPr>
      <w:rFonts w:ascii="Courier New" w:hAnsi="Courier New"/>
      <w:sz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DD08BC"/>
    <w:rPr>
      <w:rFonts w:ascii="Courier New" w:eastAsia="Times New Roman" w:hAnsi="Courier New" w:cs="Times New Roman"/>
      <w:sz w:val="20"/>
      <w:szCs w:val="20"/>
    </w:rPr>
  </w:style>
  <w:style w:type="paragraph" w:styleId="BodyTextIndent2">
    <w:name w:val="Body Text Indent 2"/>
    <w:basedOn w:val="Normal"/>
    <w:link w:val="BodyTextIndent2Char"/>
    <w:rsid w:val="00DD08BC"/>
    <w:pPr>
      <w:spacing w:line="480" w:lineRule="auto"/>
      <w:ind w:firstLine="720"/>
    </w:pPr>
    <w:rPr>
      <w:szCs w:val="24"/>
    </w:rPr>
  </w:style>
  <w:style w:type="character" w:customStyle="1" w:styleId="BodyTextIndent2Char">
    <w:name w:val="Body Text Indent 2 Char"/>
    <w:basedOn w:val="DefaultParagraphFont"/>
    <w:link w:val="BodyTextIndent2"/>
    <w:rsid w:val="00DD08BC"/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DD08BC"/>
  </w:style>
  <w:style w:type="character" w:styleId="Emphasis">
    <w:name w:val="Emphasis"/>
    <w:basedOn w:val="DefaultParagraphFont"/>
    <w:uiPriority w:val="20"/>
    <w:qFormat/>
    <w:rsid w:val="00DD08BC"/>
    <w:rPr>
      <w:i/>
      <w:iCs/>
    </w:rPr>
  </w:style>
  <w:style w:type="paragraph" w:customStyle="1" w:styleId="xl63">
    <w:name w:val="xl63"/>
    <w:basedOn w:val="Normal"/>
    <w:rsid w:val="00DD08BC"/>
    <w:pPr>
      <w:pBdr>
        <w:top w:val="single" w:sz="4" w:space="0" w:color="auto"/>
      </w:pBdr>
      <w:spacing w:before="100" w:beforeAutospacing="1" w:after="100" w:afterAutospacing="1"/>
    </w:pPr>
    <w:rPr>
      <w:szCs w:val="24"/>
    </w:rPr>
  </w:style>
  <w:style w:type="paragraph" w:customStyle="1" w:styleId="xl64">
    <w:name w:val="xl64"/>
    <w:basedOn w:val="Normal"/>
    <w:rsid w:val="00DD08BC"/>
    <w:pPr>
      <w:pBdr>
        <w:bottom w:val="single" w:sz="4" w:space="0" w:color="auto"/>
      </w:pBdr>
      <w:spacing w:before="100" w:beforeAutospacing="1" w:after="100" w:afterAutospacing="1"/>
    </w:pPr>
    <w:rPr>
      <w:szCs w:val="24"/>
    </w:rPr>
  </w:style>
  <w:style w:type="paragraph" w:styleId="Revision">
    <w:name w:val="Revision"/>
    <w:hidden/>
    <w:uiPriority w:val="99"/>
    <w:semiHidden/>
    <w:rsid w:val="00DD08BC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PreformattedText">
    <w:name w:val="Preformatted Text"/>
    <w:basedOn w:val="Normal"/>
    <w:rsid w:val="00DD08BC"/>
    <w:pPr>
      <w:widowControl w:val="0"/>
      <w:suppressAutoHyphens/>
    </w:pPr>
    <w:rPr>
      <w:rFonts w:ascii="Luxi Mono" w:eastAsia="Luxi Mono" w:hAnsi="Luxi Mono"/>
      <w:sz w:val="20"/>
    </w:rPr>
  </w:style>
  <w:style w:type="paragraph" w:styleId="Header">
    <w:name w:val="header"/>
    <w:basedOn w:val="Normal"/>
    <w:link w:val="HeaderChar"/>
    <w:uiPriority w:val="99"/>
    <w:unhideWhenUsed/>
    <w:rsid w:val="00DD08B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D08BC"/>
    <w:rPr>
      <w:rFonts w:ascii="Times New Roman" w:eastAsia="Times New Roman" w:hAnsi="Times New Roman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DD08B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08BC"/>
    <w:rPr>
      <w:rFonts w:ascii="Times New Roman" w:eastAsia="Times New Roman" w:hAnsi="Times New Roman" w:cs="Times New Roman"/>
      <w:sz w:val="24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884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1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3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8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8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9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4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1858</Words>
  <Characters>10591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ella Zanobetti</dc:creator>
  <cp:lastModifiedBy>wdesales</cp:lastModifiedBy>
  <cp:revision>4</cp:revision>
  <dcterms:created xsi:type="dcterms:W3CDTF">2014-03-17T15:33:00Z</dcterms:created>
  <dcterms:modified xsi:type="dcterms:W3CDTF">2014-05-22T11:53:00Z</dcterms:modified>
</cp:coreProperties>
</file>